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372"/>
        </w:tabs>
        <w:spacing w:line="360" w:lineRule="auto"/>
        <w:jc w:val="center"/>
        <w:outlineLvl w:val="2"/>
        <w:rPr>
          <w:rFonts w:ascii="宋体" w:hAnsi="宋体"/>
          <w:b/>
          <w:sz w:val="36"/>
          <w:szCs w:val="36"/>
        </w:rPr>
      </w:pPr>
      <w:r>
        <w:rPr>
          <w:rFonts w:hint="eastAsia" w:ascii="宋体" w:hAnsi="宋体"/>
          <w:b/>
          <w:sz w:val="36"/>
          <w:szCs w:val="36"/>
        </w:rPr>
        <w:t>临床研究方案设计提纲</w:t>
      </w:r>
    </w:p>
    <w:p>
      <w:pPr>
        <w:jc w:val="left"/>
        <w:rPr>
          <w:rFonts w:hint="default" w:ascii="Times New Roman Regular" w:hAnsi="Times New Roman Regular" w:eastAsia="宋体" w:cs="Times New Roman Regular"/>
          <w:b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sz w:val="28"/>
          <w:szCs w:val="36"/>
        </w:rPr>
        <w:t xml:space="preserve">一、研究内容 </w:t>
      </w:r>
    </w:p>
    <w:p>
      <w:pPr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研究对象：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原发性高血压患者及健康对照（HC）</w:t>
      </w:r>
    </w:p>
    <w:p>
      <w:pPr>
        <w:jc w:val="left"/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施加措施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针刺</w:t>
      </w:r>
    </w:p>
    <w:p>
      <w:pPr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效应指标：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CN"/>
        </w:rPr>
        <w:t>治疗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CN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周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诊室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收缩压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000000"/>
          <w:kern w:val="0"/>
          <w:sz w:val="28"/>
          <w:szCs w:val="28"/>
          <w:lang w:val="en-US" w:eastAsia="zh-CN" w:bidi="ar"/>
        </w:rPr>
        <w:t>较基线变化值</w:t>
      </w:r>
    </w:p>
    <w:p>
      <w:pP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研究设计类型：随机对照试验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 w:val="0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color w:val="000000"/>
          <w:kern w:val="0"/>
          <w:sz w:val="28"/>
          <w:szCs w:val="28"/>
          <w:lang w:val="en-US" w:eastAsia="zh-CN" w:bidi="ar"/>
        </w:rPr>
        <w:t xml:space="preserve">二、研究方案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 xml:space="preserve">（一）研究对象 </w:t>
      </w:r>
    </w:p>
    <w:p>
      <w:pPr>
        <w:spacing w:line="360" w:lineRule="auto"/>
        <w:rPr>
          <w:rFonts w:ascii="宋体" w:hAnsi="宋体"/>
          <w:sz w:val="28"/>
          <w:szCs w:val="28"/>
        </w:rPr>
      </w:pP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eastAsia="zh-CN" w:bidi="ar"/>
        </w:rPr>
        <w:t>1、</w:t>
      </w:r>
      <w:r>
        <w:rPr>
          <w:rFonts w:hint="eastAsia" w:ascii="宋体" w:hAnsi="宋体"/>
          <w:sz w:val="28"/>
          <w:szCs w:val="28"/>
        </w:rPr>
        <w:t>西医诊断标准</w:t>
      </w:r>
    </w:p>
    <w:p>
      <w:pPr>
        <w:keepNext w:val="0"/>
        <w:keepLines w:val="0"/>
        <w:widowControl/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参照中国高血压修订委员会所修订的《中国高血压防治指南2018年修订版》中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原发性高血压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（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EH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）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的诊断标准。未使用降压药物的前提下，3次测量诊室血压（非同日），收缩压（SBP）≥140 mmHg和/或舒张压（DBP）≥90 mmHg。对既往有高血压病史，目前正服用降压药物，血压虽然低于140/90 mmHg者，也诊断为高血压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eastAsia="zh-CN" w:bidi="ar"/>
        </w:rPr>
        <w:t>2、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 xml:space="preserve">纳入标准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①1级高血压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eastAsia="zh-Hans" w:bidi="ar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收缩压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SBP在140-159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mmHg /</w:t>
      </w: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舒张压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 xml:space="preserve"> DBP在90-99 mmHg之间；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u w:val="none"/>
          <w:lang w:val="en-US" w:eastAsia="zh-Hans" w:bidi="ar"/>
        </w:rPr>
        <w:t>②未使用降压药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val="en-US" w:eastAsia="zh-Hans" w:bidi="ar"/>
        </w:rPr>
        <w:t>③年龄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eastAsia="zh-Hans" w:bidi="ar"/>
        </w:rPr>
        <w:t>25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val="en-US" w:eastAsia="zh-Hans" w:bidi="ar"/>
        </w:rPr>
        <w:t>-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eastAsia="zh-Hans" w:bidi="ar"/>
        </w:rPr>
        <w:t>60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val="en-US" w:eastAsia="zh-Hans" w:bidi="ar"/>
        </w:rPr>
        <w:t>岁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highlight w:val="none"/>
          <w:u w:val="none"/>
          <w:lang w:eastAsia="zh-Hans" w:bidi="ar"/>
        </w:rPr>
        <w:t>，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  <w:t>男女不限，右手利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  <w:t>④无语言及智力障碍，可顺利回答和填写问卷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  <w:t>⑤签署知情同意书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eastAsia="zh-CN" w:bidi="ar"/>
        </w:rPr>
        <w:t>3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>、排除标准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①肾实质性疾病、肾动脉狭窄及其他血管病、阻塞性睡眠呼吸暂停综合征、原发性醛固酮增多症等影响血压的疾病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②过去1个月使用影响血压的其他药物（除外降压药）：如激素类药物、中枢神经类药物、非甾体类抗炎药物等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③未受控制的糖尿病（糖化血红蛋白≥6.5%）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④怀疑或确有酒精、药物滥用病史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⑤备孕、育龄期妇女未避孕者、妊娠期及哺乳期妇女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 xml:space="preserve">⑥ 体内携带心脏起搏器、除颤器、血管夹、植入性电或磁装置、机械心脏瓣膜、人工耳蜗等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功能磁共振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（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fMRI ）禁忌物及幽闭恐惧症者；脸部或者眼睛内有金属碎片，从事金属相关工作；MRI 扫描中发现有明确器质性病变或严重头颅解剖结构不对称者；其他原因不能接受 fMRI 扫描者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⑦ 近3月内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因高血压病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接受针灸治疗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⑧ 近1个月参加其他临床试验的患者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满足以上 1 项或多项要求者即予排除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5、退出标准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①脱落标准：经知情同意、并筛选合格进入随机化试验的受试者，因故未完成本方案所规定的疗程及观察周期（≤80%规定治疗），作为脱落病例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 xml:space="preserve">②脱落病例的处理：当受试者脱落后，研究者应采取登门、预约随访、电话等方式，尽可能与受试者联系，询问理由，完善评估项目。脱落病例均应妥善保存有关试验资料，既作留档，也是进行全分析集统计处理所需。脱落病人无需另补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 xml:space="preserve">6、中止标准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①出现严重的不良事件，根据医生的判断需停止该病例临床试验；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②出现其他影响试验观察的病证，根据医生判断应该停止临床试验者，作无效病例处理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③临床试验方案实施中发生了重要偏差，如依从性太差等，难以评价针灸疗效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④ 受试者在临床试验过程中不愿意继续进行临床试验，提出退出临床试验的要求者。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CN"/>
        </w:rPr>
        <w:t>7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CN"/>
        </w:rPr>
        <w:t xml:space="preserve">、剔除标准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CN"/>
        </w:rPr>
        <w:t xml:space="preserve">①符合纳入排除标准但不能按时配合治疗者予以剔除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CN"/>
        </w:rPr>
        <w:t xml:space="preserve">②当受试者剔除后，研究者应采取电话方式进行询问病情变化予以记录。剔除病人无需另补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（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二）样本量估算</w:t>
      </w:r>
    </w:p>
    <w:p>
      <w:pPr>
        <w:keepNext w:val="0"/>
        <w:keepLines w:val="0"/>
        <w:widowControl/>
        <w:suppressLineNumbers w:val="0"/>
        <w:ind w:firstLine="560" w:firstLineChars="200"/>
        <w:jc w:val="left"/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single"/>
          <w:lang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本研究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临床部分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为随机对照试验设计，以第4周SBP较基线下降值为主要结局指标进行样本量计算。根据前期预试验结果，使用 PASS 软件估算，假设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CN"/>
        </w:rPr>
        <w:t>电针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第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CN"/>
        </w:rPr>
        <w:t>4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</w:rPr>
        <w:t>SBP变化值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较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CN"/>
        </w:rPr>
        <w:t>假电针组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下降差值为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±5mmHg，考虑5%双侧显著性水平和80%把握度，需每组患者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CN"/>
        </w:rPr>
        <w:t>26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人。考虑 20%的脱落率，每组需要招募3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CN"/>
        </w:rPr>
        <w:t>3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人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两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共计66人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CN"/>
        </w:rPr>
        <w:t>。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研究分组（随机方法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本研究按1:1的比例将EH患者随机分为电针组和假电针组，每组各3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CN"/>
        </w:rPr>
        <w:t>3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例。随机序列由专业的统计人员应用 Stata V.12.0 软件编程产生，当有合格的受试者时，由一个不参与本研究的固定人员采用电话方式分配随机号。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</w:rPr>
        <w:t>纳入与患者年龄性别相匹配的健康受试者33例，健康对照组受试者不参与治疗，仅需在研究期间进行一次磁共振扫描及问卷调查。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</w:rPr>
        <w:t>治疗方案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针刺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  <w:t xml:space="preserve">治疗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  <w:t>①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针刺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  <w:t xml:space="preserve">组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</w:rPr>
        <w:t>取穴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曲池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合谷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足三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太冲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定位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曲池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在肘外侧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尺泽和肱骨外上髁连线的中点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合谷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在手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一掌骨和第二掌骨之间，约平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掌骨桡侧的中点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足三里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在小腿外侧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犊鼻下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3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寸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犊鼻与解溪连线上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太冲穴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在足背，第1、2跖骨间，跖骨底结合部前方凹陷中，或触及动脉搏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腧穴定位参照国家标准《腧穴名称与定位》（GB/T12346-2021）。针刺操作参考新世纪全国中医药院校规划教材《针灸学》的操作方法。具体定位和操作方法如下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：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针具：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使用一次性无菌针灸针（0.30mm×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mm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4738"/>
        </w:tabs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操作：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ab/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双侧太冲穴和合谷穴：患者仰卧位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使用 75%酒精常规消毒后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针灸医师施针穿透皮肤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eastAsia="zh-Hans"/>
        </w:rPr>
        <w:t>0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eastAsia="zh-Hans"/>
        </w:rPr>
        <w:t>5-0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val="en-US" w:eastAsia="zh-Hans"/>
        </w:rPr>
        <w:t>寸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lang w:eastAsia="zh-Hans"/>
        </w:rPr>
        <w:t>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施用手法以得气后连接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hz电针，留针30分钟。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其余腧穴：参考新世纪全国中医药院校规划教材《针灸学》行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常规针刺，采用一次性无菌针灸针，进针后各穴行针约10s至得气，留针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3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分钟。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  <w:lang w:val="en-US" w:eastAsia="zh-CN" w:bidi="ar"/>
        </w:rPr>
        <w:t>②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  <w:lang w:val="en-US" w:eastAsia="zh-Hans" w:bidi="ar"/>
        </w:rPr>
        <w:t>对照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组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  <w:lang w:val="en-US" w:eastAsia="zh-CN" w:bidi="ar"/>
        </w:rPr>
        <w:t>取穴：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>针灸医师按表中的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eastAsia="zh-CN" w:bidi="ar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>个非穴进行</w:t>
      </w:r>
      <w:r>
        <w:rPr>
          <w:rFonts w:hint="eastAsia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Hans" w:bidi="ar"/>
        </w:rPr>
        <w:t>浅</w:t>
      </w:r>
      <w:r>
        <w:rPr>
          <w:rFonts w:hint="default" w:ascii="Times New Roman Regular" w:hAnsi="Times New Roman Regular" w:eastAsia="宋体" w:cs="Times New Roman Regular"/>
          <w:b w:val="0"/>
          <w:color w:val="000000"/>
          <w:kern w:val="0"/>
          <w:sz w:val="28"/>
          <w:szCs w:val="28"/>
          <w:lang w:val="en-US" w:eastAsia="zh-CN" w:bidi="ar"/>
        </w:rPr>
        <w:t xml:space="preserve">刺。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针具：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使用一次性无菌针灸针（0.30mm×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mm）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8"/>
          <w:szCs w:val="28"/>
          <w:lang w:val="en-US" w:eastAsia="zh-CN" w:bidi="ar"/>
        </w:rPr>
        <w:t>操作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患者仰卧位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使用 75%酒精常规消毒后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使用一次性无菌针灸针（苏州华佗医疗器械有限公司生产，0.30mm×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mm），针灸医师施针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CN"/>
        </w:rPr>
        <w:t>刺入皮肤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CN"/>
        </w:rPr>
        <w:t>4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mm</w:t>
      </w:r>
      <w:r>
        <w:rPr>
          <w:rFonts w:hint="eastAsia" w:ascii="宋体" w:hAnsi="宋体" w:eastAsia="宋体" w:cs="宋体"/>
          <w:color w:val="000000"/>
          <w:kern w:val="0"/>
          <w:sz w:val="28"/>
          <w:szCs w:val="28"/>
          <w:lang w:val="en-US" w:eastAsia="zh-CN" w:bidi="ar"/>
        </w:rPr>
        <w:t>，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8"/>
          <w:szCs w:val="28"/>
          <w:lang w:val="en-US" w:eastAsia="zh-CN" w:bidi="ar"/>
        </w:rPr>
        <w:t>不得气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8"/>
          <w:szCs w:val="28"/>
          <w:lang w:eastAsia="zh-CN" w:bidi="ar"/>
        </w:rPr>
        <w:t>，连接2hz电针后不通电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8"/>
          <w:szCs w:val="28"/>
          <w:lang w:val="en-US" w:eastAsia="zh-CN" w:bidi="ar"/>
        </w:rPr>
        <w:t>；留针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8"/>
          <w:szCs w:val="28"/>
          <w:lang w:eastAsia="zh-CN" w:bidi="ar"/>
        </w:rPr>
        <w:t>30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8"/>
          <w:szCs w:val="28"/>
          <w:lang w:val="en-US" w:eastAsia="zh-CN" w:bidi="ar"/>
        </w:rPr>
        <w:t xml:space="preserve">分钟。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7119"/>
      </w:tblGrid>
      <w:tr>
        <w:tc>
          <w:tcPr>
            <w:tcW w:w="852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28"/>
                <w:szCs w:val="36"/>
                <w:highlight w:val="none"/>
                <w:vertAlign w:val="baseline"/>
                <w:lang w:val="en-US" w:eastAsia="zh-Hans"/>
              </w:rPr>
              <w:t>表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8"/>
                <w:szCs w:val="36"/>
                <w:highlight w:val="none"/>
                <w:vertAlign w:val="baseline"/>
                <w:lang w:eastAsia="zh-Hans"/>
              </w:rPr>
              <w:t xml:space="preserve">1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28"/>
                <w:szCs w:val="36"/>
                <w:highlight w:val="none"/>
                <w:vertAlign w:val="baseline"/>
                <w:lang w:val="en-US" w:eastAsia="zh-Hans"/>
              </w:rPr>
              <w:t>非穴定位</w:t>
            </w:r>
          </w:p>
        </w:tc>
      </w:tr>
      <w:t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非穴</w:t>
            </w:r>
          </w:p>
        </w:tc>
        <w:tc>
          <w:tcPr>
            <w:tcW w:w="7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定位</w:t>
            </w:r>
          </w:p>
        </w:tc>
      </w:tr>
      <w:t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非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1</w:t>
            </w:r>
          </w:p>
        </w:tc>
        <w:tc>
          <w:tcPr>
            <w:tcW w:w="7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尺泽与曲池连线中点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（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肺经和大肠经之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）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太冲旁开1寸，第一趾跖骨面上</w:t>
            </w:r>
          </w:p>
        </w:tc>
      </w:tr>
      <w:t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非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2</w:t>
            </w:r>
          </w:p>
        </w:tc>
        <w:tc>
          <w:tcPr>
            <w:tcW w:w="7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合谷与鱼际连线中点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（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肺经和大肠经之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）</w:t>
            </w:r>
          </w:p>
        </w:tc>
      </w:tr>
      <w:t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非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3</w:t>
            </w:r>
          </w:p>
        </w:tc>
        <w:tc>
          <w:tcPr>
            <w:tcW w:w="7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足三里后外侧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寸</w:t>
            </w:r>
          </w:p>
        </w:tc>
      </w:tr>
      <w:tr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非穴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eastAsia="zh-Hans"/>
              </w:rPr>
              <w:t>4</w:t>
            </w:r>
          </w:p>
        </w:tc>
        <w:tc>
          <w:tcPr>
            <w:tcW w:w="71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sz w:val="28"/>
                <w:szCs w:val="36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8"/>
                <w:szCs w:val="36"/>
                <w:vertAlign w:val="baseline"/>
                <w:lang w:val="en-US" w:eastAsia="zh-Hans"/>
              </w:rPr>
              <w:t>太冲旁开1寸，第一趾跖骨面上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Calibri" w:hAnsi="Calibri" w:cs="Calibri"/>
          <w:b/>
          <w:sz w:val="28"/>
          <w:szCs w:val="28"/>
          <w:u w:val="singl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 xml:space="preserve">治疗时间：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以上两组每周治疗 3 次，每次治疗留针 30 min，治疗以间隔 1-2 天为宜，4 周共计 1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次治疗。</w:t>
      </w:r>
    </w:p>
    <w:p>
      <w:pPr>
        <w:snapToGrid w:val="0"/>
        <w:spacing w:before="156" w:beforeLines="50" w:after="156" w:afterLines="50" w:line="360" w:lineRule="auto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</w:pPr>
      <w:r>
        <w:rPr>
          <w:rFonts w:hint="default" w:ascii="Calibri" w:hAnsi="Calibri" w:cs="Calibri"/>
          <w:b/>
          <w:sz w:val="28"/>
          <w:szCs w:val="28"/>
          <w:highlight w:val="none"/>
          <w:u w:val="none"/>
          <w:lang w:val="en-US" w:eastAsia="zh-CN"/>
        </w:rPr>
        <w:t>③</w:t>
      </w:r>
      <w:r>
        <w:rPr>
          <w:rFonts w:hint="eastAsia" w:ascii="宋体" w:hAnsi="宋体"/>
          <w:b/>
          <w:sz w:val="28"/>
          <w:szCs w:val="28"/>
          <w:highlight w:val="none"/>
          <w:u w:val="none"/>
          <w:lang w:val="en-US" w:eastAsia="zh-CN"/>
        </w:rPr>
        <w:t>健康对照组：</w:t>
      </w:r>
      <w:r>
        <w:rPr>
          <w:rFonts w:hint="eastAsia" w:ascii="宋体" w:hAnsi="宋体" w:eastAsia="宋体" w:cs="宋体"/>
          <w:sz w:val="28"/>
          <w:szCs w:val="28"/>
          <w:highlight w:val="none"/>
          <w:u w:val="none"/>
        </w:rPr>
        <w:t>健康</w:t>
      </w:r>
      <w:r>
        <w:rPr>
          <w:rFonts w:hint="eastAsia" w:ascii="宋体" w:hAnsi="宋体" w:cs="宋体"/>
          <w:sz w:val="28"/>
          <w:szCs w:val="28"/>
          <w:highlight w:val="none"/>
          <w:u w:val="none"/>
          <w:lang w:val="en-US" w:eastAsia="zh-CN"/>
        </w:rPr>
        <w:t>对照组</w:t>
      </w:r>
      <w:r>
        <w:rPr>
          <w:rFonts w:hint="eastAsia" w:ascii="宋体" w:hAnsi="宋体" w:eastAsia="宋体" w:cs="宋体"/>
          <w:sz w:val="28"/>
          <w:szCs w:val="28"/>
          <w:highlight w:val="none"/>
          <w:u w:val="none"/>
        </w:rPr>
        <w:t>受试者</w:t>
      </w:r>
      <w:r>
        <w:rPr>
          <w:rFonts w:hint="eastAsia" w:ascii="宋体" w:hAnsi="宋体" w:eastAsia="宋体" w:cs="宋体"/>
          <w:sz w:val="28"/>
          <w:szCs w:val="28"/>
          <w:highlight w:val="none"/>
          <w:u w:val="none"/>
          <w:lang w:val="en-US" w:eastAsia="zh-Hans"/>
        </w:rPr>
        <w:t>不</w:t>
      </w:r>
      <w:r>
        <w:rPr>
          <w:rFonts w:hint="eastAsia" w:ascii="宋体" w:hAnsi="宋体" w:eastAsia="宋体" w:cs="宋体"/>
          <w:sz w:val="28"/>
          <w:szCs w:val="28"/>
          <w:highlight w:val="none"/>
          <w:u w:val="none"/>
        </w:rPr>
        <w:t>进行针刺治疗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0" w:leftChars="0" w:firstLine="0" w:firstLineChars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记录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 xml:space="preserve">用药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yellow"/>
          <w:u w:val="none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若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入组后患者出现针刺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降压效果不佳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的情况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请专科医生会诊并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结合病情确定控制血压的方案，例如调整生活方式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服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适当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的降压药并确定合适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服药剂量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种类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val="en-US" w:eastAsia="zh-Hans"/>
        </w:rPr>
        <w:t>并如实记录后期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highlight w:val="none"/>
          <w:u w:val="none"/>
          <w:lang w:eastAsia="zh-Hans"/>
        </w:rPr>
        <w:t>患者服药种类、剂量、频率信息。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观察指标及观察时点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 xml:space="preserve"> 1、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临床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 xml:space="preserve">疗效指标（主要和次要疗效指标）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主要结局指标：治疗4周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诊室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收缩压（SBP）评分较基线变化值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SBP将按照世卫组织的步骤方案进行测量，并每次使用自动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测量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仪（HEM-7136, Omron, Kyoto, Japan），患者静坐休息至少5 min后测量。基线时测量两臂血压，保持上臂与心脏水平，血压较高的手臂将在整个研究过程中进行测量。每5 min重复测量血压3次，取最后2次平均值。计算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受试者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收缩压SBP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较基线变化值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作为主要结局指标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次要结局指标：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①其他时间点收缩压（SBP）较基线变化值；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（评价时间点：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）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②舒张压（DBP）变化的差异；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）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③ 健康调查简表（SF-12）较基线变化值；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④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国际体力活动问卷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⑤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匹兹堡睡眠量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;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⑥状态-特质焦虑量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 xml:space="preserve"> (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STAI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);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⑦血压控制良好（血压&lt;140/90mm Hg)的患者比例；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（评价时间点：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线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、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第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其他指标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①盲法评价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（评价时间点：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、第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 周） 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影像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评价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指标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两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组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接受干预的患者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在治疗前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干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4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周后各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进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1 次磁共振成像扫描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进行针刺影像学机制评价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val="en-US" w:eastAsia="zh-Hans"/>
        </w:rPr>
        <w:t>高血压患者第一次基线影像数据与健康对照组进行对比分析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u w:val="none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脑功能指标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（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f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MRI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①基于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脑岛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种子点的功能连接（FC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脑结构指标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（sMRI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②皮层厚度(CT)和皮层表面积（SA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</w:pP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脑血流指标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（FSL）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③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局部血流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 xml:space="preserve"> (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r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CBF)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0" w:leftChars="0" w:firstLine="0" w:firstLineChars="0"/>
        <w:jc w:val="left"/>
        <w:rPr>
          <w:rFonts w:hint="eastAsia" w:ascii="宋体" w:hAnsi="宋体"/>
          <w:b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安全性</w:t>
      </w:r>
      <w:r>
        <w:rPr>
          <w:rFonts w:hint="eastAsia" w:ascii="宋体" w:hAnsi="宋体"/>
          <w:b/>
          <w:bCs/>
          <w:sz w:val="28"/>
          <w:szCs w:val="28"/>
        </w:rPr>
        <w:t>指标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eastAsia" w:ascii="宋体" w:hAnsi="宋体"/>
          <w:sz w:val="28"/>
          <w:szCs w:val="28"/>
        </w:rPr>
      </w:pPr>
      <w:r>
        <w:rPr>
          <w:rFonts w:hint="eastAsia" w:ascii="宋体" w:hAnsi="宋体"/>
          <w:sz w:val="28"/>
          <w:szCs w:val="28"/>
        </w:rPr>
        <w:t>不良事件：血肿、晕针、针刺后遗感、fMRI扫描不适等情况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eastAsia" w:ascii="宋体" w:hAnsi="宋体"/>
          <w:sz w:val="28"/>
          <w:szCs w:val="28"/>
        </w:rPr>
      </w:pPr>
      <w:r>
        <w:rPr>
          <w:rFonts w:hint="eastAsia" w:ascii="宋体" w:hAnsi="宋体"/>
          <w:sz w:val="28"/>
          <w:szCs w:val="28"/>
        </w:rPr>
        <w:t>评价时点：受试者每次治疗或fMRI扫描结束后均进行评价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eastAsia" w:ascii="宋体" w:hAnsi="宋体"/>
          <w:sz w:val="28"/>
          <w:szCs w:val="28"/>
        </w:rPr>
      </w:pPr>
      <w:r>
        <w:rPr>
          <w:rFonts w:hint="eastAsia" w:ascii="宋体" w:hAnsi="宋体"/>
          <w:sz w:val="28"/>
          <w:szCs w:val="28"/>
        </w:rPr>
        <w:t>评价对象：</w:t>
      </w:r>
      <w:r>
        <w:rPr>
          <w:rFonts w:hint="eastAsia" w:ascii="宋体" w:hAnsi="宋体"/>
          <w:sz w:val="28"/>
          <w:szCs w:val="28"/>
          <w:lang w:val="en-US" w:eastAsia="zh-Hans"/>
        </w:rPr>
        <w:t>每个</w:t>
      </w:r>
      <w:r>
        <w:rPr>
          <w:rFonts w:hint="eastAsia" w:ascii="宋体" w:hAnsi="宋体"/>
          <w:sz w:val="28"/>
          <w:szCs w:val="28"/>
        </w:rPr>
        <w:t>受试者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eastAsia" w:ascii="宋体" w:hAnsi="宋体"/>
          <w:sz w:val="28"/>
          <w:szCs w:val="28"/>
        </w:rPr>
      </w:pPr>
      <w:r>
        <w:rPr>
          <w:rFonts w:hint="eastAsia" w:ascii="宋体" w:hAnsi="宋体"/>
          <w:sz w:val="28"/>
          <w:szCs w:val="28"/>
        </w:rPr>
        <w:t>处理措施：受试者出现不良事件，研究人员需如实上报记录，并根据受试者实际情况给予治疗处理，必要时可中止试验。</w:t>
      </w:r>
    </w:p>
    <w:p>
      <w:pPr>
        <w:spacing w:line="360" w:lineRule="auto"/>
        <w:outlineLvl w:val="2"/>
        <w:rPr>
          <w:rFonts w:ascii="宋体" w:hAnsi="宋体"/>
          <w:b/>
          <w:sz w:val="28"/>
          <w:szCs w:val="28"/>
        </w:rPr>
      </w:pPr>
      <w:r>
        <w:rPr>
          <w:rFonts w:hint="eastAsia" w:ascii="宋体" w:hAnsi="宋体"/>
          <w:b/>
          <w:sz w:val="28"/>
          <w:szCs w:val="28"/>
        </w:rPr>
        <w:t>（六）疗效评价标准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参照高血压联盟（中国）、中华医学会心血管病学分会、中国医师协会高血压专业委员会制定的《中国高血压防治指南2018年修订版》，血压达标的定义为：收缩压＜140mmHg且舒张压＜90mmHg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 w:val="0"/>
          <w:sz w:val="28"/>
          <w:szCs w:val="36"/>
          <w:lang w:val="en-US" w:eastAsia="zh-Hans"/>
        </w:rPr>
        <w:t>（</w:t>
      </w:r>
      <w:r>
        <w:rPr>
          <w:rFonts w:hint="eastAsia" w:ascii="Times New Roman Regular" w:hAnsi="Times New Roman Regular" w:eastAsia="宋体" w:cs="Times New Roman Regular"/>
          <w:b/>
          <w:bCs w:val="0"/>
          <w:sz w:val="28"/>
          <w:szCs w:val="36"/>
          <w:lang w:val="en-US" w:eastAsia="zh-Hans"/>
        </w:rPr>
        <w:t>七</w:t>
      </w:r>
      <w:r>
        <w:rPr>
          <w:rFonts w:hint="default" w:ascii="Times New Roman Regular" w:hAnsi="Times New Roman Regular" w:eastAsia="宋体" w:cs="Times New Roman Regular"/>
          <w:b/>
          <w:bCs w:val="0"/>
          <w:sz w:val="28"/>
          <w:szCs w:val="36"/>
          <w:lang w:val="en-US" w:eastAsia="zh-Hans"/>
        </w:rPr>
        <w:t xml:space="preserve">）不良事件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针刺过程中随时进行不良反应评价包括皮肤淤青、晕针、滞针、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针刺治疗结束后的酸胀感等情况。对于研究期间出现的任何不良事件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 xml:space="preserve">作详细记录，严重不良事件需立即处理并在 24 小时内上报。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（</w:t>
      </w:r>
      <w:r>
        <w:rPr>
          <w:rFonts w:hint="eastAsia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>八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eastAsia="zh-Hans"/>
        </w:rPr>
        <w:t>）</w:t>
      </w:r>
      <w:r>
        <w:rPr>
          <w:rFonts w:hint="default" w:ascii="Times New Roman Regular" w:hAnsi="Times New Roman Regular" w:eastAsia="宋体" w:cs="Times New Roman Regular"/>
          <w:b/>
          <w:bCs/>
          <w:sz w:val="28"/>
          <w:szCs w:val="36"/>
          <w:lang w:val="en-US" w:eastAsia="zh-Hans"/>
        </w:rPr>
        <w:t xml:space="preserve">数据录入与统计分析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用 SPSS 软件统计分析，计量资料采用均数±标准差（M±SD或中位数和四分位数间距表示，计数资料采用频数、构成比、百分比表示。计量资料的两组比较，采用独立样本的 t 检验或秩和检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，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计数资料的两组比较采用χ2 检验或秩和检验。检验水准为 0.05，即 P ＜0.05 被认为所检验的差别有统计学意义。对所有经随机化分组的全部病例，采用意向性分析（intention-to-treat analysis, ITT），对有缺失数据的病例资料，采用多重插补法（Multiple imputation）填补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采用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基于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Matlab201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6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b和SPM12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的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DPARSF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工具包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对fMRI图像数据进行预处理，DPABI V6.1软件包计算功能连接。使用高斯随机场工具包进行多重比较校正，Cluster的P值取0.01，Voxel的P值取0.05，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使用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Freesurfer 6.0.0软件的“Recon-all”命令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对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3D T1数据进行行分割、配准、三维重建及参数计算。提取相应ROI的皮层厚度和皮层表面积等数据。利用DPABI和SPSS软件进行数据统计分析。采用混合效应模型进行组间比较，配对样本t检验进行组内比较，将年龄，性别，教育年限和头部运动参数作为协变量。采用BrainNet Viewer、G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raphpad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8"/>
          <w:szCs w:val="36"/>
          <w:lang w:val="en-US" w:eastAsia="zh-Hans"/>
        </w:rPr>
        <w:t>prism软件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进行可视化。</w:t>
      </w:r>
    </w:p>
    <w:p>
      <w:pPr>
        <w:spacing w:line="360" w:lineRule="auto"/>
        <w:outlineLvl w:val="2"/>
        <w:rPr>
          <w:rFonts w:ascii="宋体" w:hAnsi="宋体"/>
          <w:b/>
          <w:sz w:val="28"/>
          <w:szCs w:val="28"/>
        </w:rPr>
      </w:pPr>
      <w:r>
        <w:rPr>
          <w:rFonts w:hint="eastAsia" w:ascii="宋体" w:hAnsi="宋体"/>
          <w:b/>
          <w:sz w:val="28"/>
          <w:szCs w:val="28"/>
        </w:rPr>
        <w:t>（九）质量控制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①　严格按照诊断、纳入和排除标准进行受试者的纳入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②　经专家讨论，试验各个环节制定相关标准操作流程（SOP），使得各环节的操作有统一的标准，意见不一致时有依据可循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③　研究人员必须经过统一培训。内容包括熟悉本研究的目标、要求，掌握有关诊疗标准、针刺操作方法、测评表的使用等，并对不同分工的研究者设立不同的培训时长，研究中心的相同分工的研究者需要通过一致性检验才能开展试验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④　严格临床试验的记录及总结。中心采用统一印制的病例报告表（CRF），统一编号并登记分配情况。严格按照课题设计方案进行操作，认真、客观地填写CRF表，如实记录临床试验中出现的各种问题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⑤　加强依从性控制。登记受试者的电话和地址，与受试者保持沟通。在其多次未治疗时主动联系受试者，了解其相关情况。充分让病人了解研究的目的和意义，签署知情同意书，针灸治疗费用及相关检查免费，由课题经费支出。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firstLine="560" w:firstLineChars="20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8"/>
          <w:szCs w:val="36"/>
          <w:lang w:eastAsia="zh-Hans"/>
        </w:rPr>
        <w:t>⑥　当纳入10%及90%的受试者时，监察员进行随机检测研究记录本的记录情况及数据采集情况。如遇问题及时向上级反映，发现问题、解决问题并严格执行。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right="360"/>
      <w:jc w:val="center"/>
      <w:rPr>
        <w:rFonts w:hint="eastAsia"/>
      </w:rPr>
    </w:pPr>
    <w:r>
      <w:rPr>
        <w:rFonts w:hint="eastAsia" w:hAnsi="楷体" w:eastAsia="楷体"/>
        <w:kern w:val="0"/>
        <w:szCs w:val="21"/>
      </w:rPr>
      <w:t>第</w:t>
    </w:r>
    <w:r>
      <w:rPr>
        <w:rFonts w:eastAsia="楷体"/>
        <w:kern w:val="0"/>
        <w:szCs w:val="21"/>
      </w:rPr>
      <w:fldChar w:fldCharType="begin"/>
    </w:r>
    <w:r>
      <w:rPr>
        <w:rFonts w:eastAsia="楷体"/>
        <w:kern w:val="0"/>
        <w:szCs w:val="21"/>
      </w:rPr>
      <w:instrText xml:space="preserve"> PAGE </w:instrText>
    </w:r>
    <w:r>
      <w:rPr>
        <w:rFonts w:eastAsia="楷体"/>
        <w:kern w:val="0"/>
        <w:szCs w:val="21"/>
      </w:rPr>
      <w:fldChar w:fldCharType="separate"/>
    </w:r>
    <w:r>
      <w:rPr>
        <w:rFonts w:eastAsia="楷体"/>
        <w:kern w:val="0"/>
        <w:szCs w:val="21"/>
      </w:rPr>
      <w:t>1</w:t>
    </w:r>
    <w:r>
      <w:rPr>
        <w:rFonts w:eastAsia="楷体"/>
        <w:kern w:val="0"/>
        <w:szCs w:val="21"/>
      </w:rPr>
      <w:fldChar w:fldCharType="end"/>
    </w:r>
    <w:r>
      <w:rPr>
        <w:rFonts w:hint="eastAsia" w:hAnsi="楷体" w:eastAsia="楷体"/>
        <w:kern w:val="0"/>
        <w:szCs w:val="21"/>
      </w:rPr>
      <w:t>页</w:t>
    </w:r>
    <w:r>
      <w:rPr>
        <w:rFonts w:hAnsi="楷体" w:eastAsia="楷体"/>
        <w:kern w:val="0"/>
        <w:szCs w:val="21"/>
      </w:rPr>
      <w:t xml:space="preserve"> </w:t>
    </w:r>
    <w:r>
      <w:rPr>
        <w:rFonts w:hint="eastAsia" w:hAnsi="楷体" w:eastAsia="楷体"/>
        <w:kern w:val="0"/>
        <w:szCs w:val="21"/>
      </w:rPr>
      <w:t>共</w:t>
    </w:r>
    <w:r>
      <w:rPr>
        <w:rFonts w:eastAsia="楷体"/>
        <w:kern w:val="0"/>
        <w:szCs w:val="21"/>
      </w:rPr>
      <w:fldChar w:fldCharType="begin"/>
    </w:r>
    <w:r>
      <w:rPr>
        <w:rFonts w:eastAsia="楷体"/>
        <w:kern w:val="0"/>
        <w:szCs w:val="21"/>
      </w:rPr>
      <w:instrText xml:space="preserve"> NUMPAGES </w:instrText>
    </w:r>
    <w:r>
      <w:rPr>
        <w:rFonts w:eastAsia="楷体"/>
        <w:kern w:val="0"/>
        <w:szCs w:val="21"/>
      </w:rPr>
      <w:fldChar w:fldCharType="separate"/>
    </w:r>
    <w:r>
      <w:rPr>
        <w:rFonts w:eastAsia="楷体"/>
        <w:kern w:val="0"/>
        <w:szCs w:val="21"/>
      </w:rPr>
      <w:t>1</w:t>
    </w:r>
    <w:r>
      <w:rPr>
        <w:rFonts w:eastAsia="楷体"/>
        <w:kern w:val="0"/>
        <w:szCs w:val="21"/>
      </w:rPr>
      <w:fldChar w:fldCharType="end"/>
    </w:r>
    <w:r>
      <w:rPr>
        <w:rFonts w:hint="eastAsia" w:hAnsi="楷体" w:eastAsia="楷体"/>
        <w:kern w:val="0"/>
        <w:szCs w:val="21"/>
      </w:rPr>
      <w:t>页</w:t>
    </w:r>
  </w:p>
  <w:p>
    <w:pPr>
      <w:pStyle w:val="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FF919F"/>
    <w:multiLevelType w:val="singleLevel"/>
    <w:tmpl w:val="B7FF919F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DFFF29C6"/>
    <w:multiLevelType w:val="singleLevel"/>
    <w:tmpl w:val="DFFF29C6"/>
    <w:lvl w:ilvl="0" w:tentative="0">
      <w:start w:val="1"/>
      <w:numFmt w:val="decimal"/>
      <w:suff w:val="nothing"/>
      <w:lvlText w:val="（%1）"/>
      <w:lvlJc w:val="left"/>
    </w:lvl>
  </w:abstractNum>
  <w:abstractNum w:abstractNumId="2">
    <w:nsid w:val="FBBB1615"/>
    <w:multiLevelType w:val="singleLevel"/>
    <w:tmpl w:val="FBBB1615"/>
    <w:lvl w:ilvl="0" w:tentative="0">
      <w:start w:val="3"/>
      <w:numFmt w:val="chineseCounting"/>
      <w:suff w:val="nothing"/>
      <w:lvlText w:val="（%1）"/>
      <w:lvlJc w:val="left"/>
      <w:rPr>
        <w:rFonts w:hint="eastAsia"/>
      </w:rPr>
    </w:lvl>
  </w:abstractNum>
  <w:abstractNum w:abstractNumId="3">
    <w:nsid w:val="FFBBC3C1"/>
    <w:multiLevelType w:val="singleLevel"/>
    <w:tmpl w:val="FFBBC3C1"/>
    <w:lvl w:ilvl="0" w:tentative="0">
      <w:start w:val="1"/>
      <w:numFmt w:val="decimal"/>
      <w:suff w:val="nothing"/>
      <w:lvlText w:val="%1、"/>
      <w:lvlJc w:val="left"/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058CE1"/>
    <w:rsid w:val="15FF0115"/>
    <w:rsid w:val="17DF782E"/>
    <w:rsid w:val="1F6BC0AB"/>
    <w:rsid w:val="1FFF793B"/>
    <w:rsid w:val="1FFFB3EF"/>
    <w:rsid w:val="22FFBD8B"/>
    <w:rsid w:val="27DF8452"/>
    <w:rsid w:val="27F737F2"/>
    <w:rsid w:val="2AF9AE5C"/>
    <w:rsid w:val="35BBE6A4"/>
    <w:rsid w:val="35E9919E"/>
    <w:rsid w:val="3D7964CA"/>
    <w:rsid w:val="3E17759F"/>
    <w:rsid w:val="3FFD8B96"/>
    <w:rsid w:val="3FFDA345"/>
    <w:rsid w:val="3FFF2125"/>
    <w:rsid w:val="4C8FDB3C"/>
    <w:rsid w:val="4E173A48"/>
    <w:rsid w:val="52BF2967"/>
    <w:rsid w:val="569FA705"/>
    <w:rsid w:val="577BDD4E"/>
    <w:rsid w:val="5AE791A9"/>
    <w:rsid w:val="5BCF1C88"/>
    <w:rsid w:val="5BDE1180"/>
    <w:rsid w:val="5BED1684"/>
    <w:rsid w:val="5DE151EF"/>
    <w:rsid w:val="5E7BFFA6"/>
    <w:rsid w:val="5F7F3B03"/>
    <w:rsid w:val="5F9B08D6"/>
    <w:rsid w:val="5FB49BF5"/>
    <w:rsid w:val="62CC7633"/>
    <w:rsid w:val="67FF29E8"/>
    <w:rsid w:val="6AFEDC7E"/>
    <w:rsid w:val="6DFD6F55"/>
    <w:rsid w:val="6DFFC07D"/>
    <w:rsid w:val="6ECEE894"/>
    <w:rsid w:val="6F4D24E9"/>
    <w:rsid w:val="6FFFA048"/>
    <w:rsid w:val="71FF7F1D"/>
    <w:rsid w:val="730FE71E"/>
    <w:rsid w:val="75FF633C"/>
    <w:rsid w:val="77143BBE"/>
    <w:rsid w:val="77DF800F"/>
    <w:rsid w:val="77F7EA22"/>
    <w:rsid w:val="77FDE11D"/>
    <w:rsid w:val="77FEECFB"/>
    <w:rsid w:val="7BA691E0"/>
    <w:rsid w:val="7BF3F524"/>
    <w:rsid w:val="7CF7DCDD"/>
    <w:rsid w:val="7DBA7F67"/>
    <w:rsid w:val="7DC4509B"/>
    <w:rsid w:val="7DD7CB46"/>
    <w:rsid w:val="7DFE87C7"/>
    <w:rsid w:val="7E7DB309"/>
    <w:rsid w:val="7EDF96C7"/>
    <w:rsid w:val="7EF716F6"/>
    <w:rsid w:val="7F5FB3C3"/>
    <w:rsid w:val="7FBF4872"/>
    <w:rsid w:val="7FDD2833"/>
    <w:rsid w:val="7FE95F0B"/>
    <w:rsid w:val="7FFF1CA3"/>
    <w:rsid w:val="7FFFD035"/>
    <w:rsid w:val="9DFDA232"/>
    <w:rsid w:val="AFFB9022"/>
    <w:rsid w:val="B67F876F"/>
    <w:rsid w:val="B7DF32A0"/>
    <w:rsid w:val="BFEF692F"/>
    <w:rsid w:val="BFFFE8D0"/>
    <w:rsid w:val="CBBEDA58"/>
    <w:rsid w:val="CBF643D9"/>
    <w:rsid w:val="D8FD4D8A"/>
    <w:rsid w:val="DCFDD496"/>
    <w:rsid w:val="DDD8F31F"/>
    <w:rsid w:val="DDF7DC33"/>
    <w:rsid w:val="DDFD2560"/>
    <w:rsid w:val="DEA96C00"/>
    <w:rsid w:val="DEDF4ACF"/>
    <w:rsid w:val="E78B9772"/>
    <w:rsid w:val="EA374888"/>
    <w:rsid w:val="EA571954"/>
    <w:rsid w:val="EBB359EB"/>
    <w:rsid w:val="EFBEF4D4"/>
    <w:rsid w:val="EFE6868C"/>
    <w:rsid w:val="EFFE3660"/>
    <w:rsid w:val="F35FAC64"/>
    <w:rsid w:val="F6F53611"/>
    <w:rsid w:val="F77BC0A2"/>
    <w:rsid w:val="F7BD0D4E"/>
    <w:rsid w:val="F7F7BC3F"/>
    <w:rsid w:val="F863CDC0"/>
    <w:rsid w:val="F9FDCCDC"/>
    <w:rsid w:val="FA0F86C8"/>
    <w:rsid w:val="FBCE9688"/>
    <w:rsid w:val="FCBD104C"/>
    <w:rsid w:val="FEA216A6"/>
    <w:rsid w:val="FF6FA34B"/>
    <w:rsid w:val="FFB99B83"/>
    <w:rsid w:val="FFBDDA73"/>
    <w:rsid w:val="FFD5E223"/>
    <w:rsid w:val="FFD9C341"/>
    <w:rsid w:val="FFF6527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Plain Text"/>
    <w:basedOn w:val="1"/>
    <w:qFormat/>
    <w:uiPriority w:val="0"/>
    <w:rPr>
      <w:rFonts w:ascii="宋体" w:hAnsi="Courier New" w:cs="宋体"/>
    </w:r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4</Words>
  <Characters>3757</Characters>
  <Lines>1</Lines>
  <Paragraphs>1</Paragraphs>
  <TotalTime>1</TotalTime>
  <ScaleCrop>false</ScaleCrop>
  <LinksUpToDate>false</LinksUpToDate>
  <CharactersWithSpaces>3868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09:46:00Z</dcterms:created>
  <dc:creator>魏晓雅</dc:creator>
  <cp:lastModifiedBy>魏晓雅</cp:lastModifiedBy>
  <dcterms:modified xsi:type="dcterms:W3CDTF">2025-04-10T12:2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38D059BD96FF4F898F2CD5665AB09A7F_43</vt:lpwstr>
  </property>
</Properties>
</file>